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95" w:type="dxa"/>
        <w:tblInd w:w="-5" w:type="dxa"/>
        <w:tblLook w:val="04A0" w:firstRow="1" w:lastRow="0" w:firstColumn="1" w:lastColumn="0" w:noHBand="0" w:noVBand="1"/>
      </w:tblPr>
      <w:tblGrid>
        <w:gridCol w:w="805"/>
        <w:gridCol w:w="999"/>
        <w:gridCol w:w="1209"/>
        <w:gridCol w:w="999"/>
        <w:gridCol w:w="1194"/>
        <w:gridCol w:w="1109"/>
        <w:gridCol w:w="1194"/>
        <w:gridCol w:w="1055"/>
        <w:gridCol w:w="1251"/>
        <w:gridCol w:w="980"/>
      </w:tblGrid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sz w:val="22"/>
                <w:szCs w:val="22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85788E" w:rsidP="0085788E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umbe</w:t>
            </w:r>
            <w:r w:rsidR="00726135" w:rsidRPr="0085788E">
              <w:rPr>
                <w:b/>
                <w:color w:val="000000"/>
                <w:sz w:val="22"/>
                <w:szCs w:val="22"/>
              </w:rPr>
              <w:t xml:space="preserve">r of HIV </w:t>
            </w:r>
            <w:bookmarkStart w:id="0" w:name="_GoBack"/>
            <w:bookmarkEnd w:id="0"/>
            <w:r w:rsidR="00726135" w:rsidRPr="0085788E">
              <w:rPr>
                <w:b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umber of HIV cases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umber of HIV cases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umber of HIV case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135" w:rsidRPr="0085788E" w:rsidRDefault="00726135" w:rsidP="00B15E85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RMSE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AK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85788E">
              <w:rPr>
                <w:color w:val="000000"/>
                <w:sz w:val="22"/>
                <w:szCs w:val="22"/>
              </w:rPr>
              <w:t>40.6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85788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85788E">
              <w:rPr>
                <w:color w:val="000000"/>
                <w:sz w:val="22"/>
                <w:szCs w:val="22"/>
              </w:rPr>
              <w:t>30.2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85788E">
              <w:rPr>
                <w:color w:val="000000"/>
                <w:sz w:val="22"/>
                <w:szCs w:val="22"/>
              </w:rPr>
              <w:t>24.8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85788E">
              <w:rPr>
                <w:color w:val="000000"/>
                <w:sz w:val="22"/>
                <w:szCs w:val="22"/>
              </w:rPr>
              <w:t>12.19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AL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0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80.8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95.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6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79.1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63.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.36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A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9.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6.1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72.4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.7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AZ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7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05.6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52.6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2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27.6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9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19.4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9.99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C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22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114.9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28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54.5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95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58.2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53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15.4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6.8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CO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15.7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9.4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2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9.9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5.7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C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13.2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57.1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98.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0.3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.23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D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2.5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4.9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2.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1.7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.93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FL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7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200.9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6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392.0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6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445.4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33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445.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56.61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G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80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86.6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83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90.8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62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744.8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45.9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1.0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H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1.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6.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9.4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0.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.0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I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4.5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6.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1.1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8.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.92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I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.4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.1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9.4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7.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.83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IL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3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56.5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01.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7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50.8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2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36.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8.5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I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6.0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1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4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9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9.9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9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95.8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.9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K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4.0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1.4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6.9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5.7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.82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K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4.3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2.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1.3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7.8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2.09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L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3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87.3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5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42.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3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41.5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0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41.5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3.56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6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07.6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39.3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91.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3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73.6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.22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1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721.9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3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48.6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2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57.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8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84.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1.3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0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1.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.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3.9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.23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9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62.4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2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72.5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10.9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3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83.7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0.62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3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91.2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9.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2.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.72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O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60.3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4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16.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46.4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2.1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.5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4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39.6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32.4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0.3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6.2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6.28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M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1.2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1.0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.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9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51.0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9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31.4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6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38.7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32.6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4.2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.7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8.4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3.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6.9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5.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9.13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H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3.1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1.0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.7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.9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.2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J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9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72.4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4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25.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7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11.7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3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43.2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0.8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M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4.4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6.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2.7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0.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.1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V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8.0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7.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3.7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5.7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2.08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N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00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51.3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79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677.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55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640.4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8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49.2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5.9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OH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12.5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25.3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7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26.2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0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54.3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2.7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OK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88.7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14.1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94.8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8.8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3.1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0.3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3.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68.1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0.9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.36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P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2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86.6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7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13.6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0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38.2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2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77.6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7.7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R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0.7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3.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2.2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.6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SC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83.5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49.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4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12.6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4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41.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5.43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lastRenderedPageBreak/>
              <w:t>S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5.7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1.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.9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5.6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.96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T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6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82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8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32.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11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70.7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0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04.9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5.6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TX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40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14.5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49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260.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4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14.3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8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20.3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98.0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U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6.8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1.7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6.7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2.2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.95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V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5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97.4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6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17.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36.7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8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94.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3.39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V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4.5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.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.56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W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36.7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70.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504.8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5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464.3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33.98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W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5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7.0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57.4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21.37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WV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6.7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5.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6.9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81.4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3.04</w:t>
            </w:r>
          </w:p>
        </w:tc>
      </w:tr>
      <w:tr w:rsidR="0085788E" w:rsidRPr="0085788E" w:rsidTr="0085788E">
        <w:trPr>
          <w:trHeight w:val="320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rPr>
                <w:b/>
                <w:color w:val="000000"/>
                <w:sz w:val="22"/>
                <w:szCs w:val="22"/>
              </w:rPr>
            </w:pPr>
            <w:r w:rsidRPr="0085788E">
              <w:rPr>
                <w:b/>
                <w:color w:val="000000"/>
                <w:sz w:val="22"/>
                <w:szCs w:val="22"/>
              </w:rPr>
              <w:t>W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9.0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5.3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13B" w:rsidRPr="0085788E" w:rsidRDefault="0046313B" w:rsidP="0046313B">
            <w:pPr>
              <w:jc w:val="right"/>
              <w:rPr>
                <w:color w:val="000000"/>
                <w:sz w:val="22"/>
                <w:szCs w:val="22"/>
              </w:rPr>
            </w:pPr>
            <w:r w:rsidRPr="0085788E">
              <w:rPr>
                <w:color w:val="000000"/>
                <w:sz w:val="22"/>
                <w:szCs w:val="22"/>
              </w:rPr>
              <w:t>6.8</w:t>
            </w:r>
          </w:p>
        </w:tc>
      </w:tr>
    </w:tbl>
    <w:p w:rsidR="00490477" w:rsidRDefault="00490477"/>
    <w:sectPr w:rsidR="00490477" w:rsidSect="007261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135"/>
    <w:rsid w:val="00002C30"/>
    <w:rsid w:val="00002C89"/>
    <w:rsid w:val="00003C30"/>
    <w:rsid w:val="00006E80"/>
    <w:rsid w:val="00007D62"/>
    <w:rsid w:val="0001148F"/>
    <w:rsid w:val="00012A4E"/>
    <w:rsid w:val="0001384A"/>
    <w:rsid w:val="000139E3"/>
    <w:rsid w:val="00013D3B"/>
    <w:rsid w:val="000152FD"/>
    <w:rsid w:val="00015AFB"/>
    <w:rsid w:val="000166C6"/>
    <w:rsid w:val="00016C95"/>
    <w:rsid w:val="000201C1"/>
    <w:rsid w:val="00020CC6"/>
    <w:rsid w:val="00021FBB"/>
    <w:rsid w:val="00022C0A"/>
    <w:rsid w:val="00025107"/>
    <w:rsid w:val="0002534E"/>
    <w:rsid w:val="00032803"/>
    <w:rsid w:val="00032F55"/>
    <w:rsid w:val="0004081A"/>
    <w:rsid w:val="0004188D"/>
    <w:rsid w:val="0004351F"/>
    <w:rsid w:val="00043B74"/>
    <w:rsid w:val="00044795"/>
    <w:rsid w:val="00045397"/>
    <w:rsid w:val="00054B8B"/>
    <w:rsid w:val="00060720"/>
    <w:rsid w:val="0006117F"/>
    <w:rsid w:val="00063E5A"/>
    <w:rsid w:val="00063E82"/>
    <w:rsid w:val="0007168C"/>
    <w:rsid w:val="0007358A"/>
    <w:rsid w:val="00073E84"/>
    <w:rsid w:val="00074524"/>
    <w:rsid w:val="000811BF"/>
    <w:rsid w:val="00081A76"/>
    <w:rsid w:val="00082444"/>
    <w:rsid w:val="00083587"/>
    <w:rsid w:val="00085C1E"/>
    <w:rsid w:val="000867EF"/>
    <w:rsid w:val="000914C2"/>
    <w:rsid w:val="000932DE"/>
    <w:rsid w:val="00095208"/>
    <w:rsid w:val="00095383"/>
    <w:rsid w:val="00095536"/>
    <w:rsid w:val="00095B3E"/>
    <w:rsid w:val="000A1B0E"/>
    <w:rsid w:val="000A256D"/>
    <w:rsid w:val="000A413E"/>
    <w:rsid w:val="000A6393"/>
    <w:rsid w:val="000A72F6"/>
    <w:rsid w:val="000B220B"/>
    <w:rsid w:val="000B2D7C"/>
    <w:rsid w:val="000B77EE"/>
    <w:rsid w:val="000B798D"/>
    <w:rsid w:val="000C06C9"/>
    <w:rsid w:val="000C0EEF"/>
    <w:rsid w:val="000C2345"/>
    <w:rsid w:val="000C4E65"/>
    <w:rsid w:val="000C5CA5"/>
    <w:rsid w:val="000D025B"/>
    <w:rsid w:val="000D0BDD"/>
    <w:rsid w:val="000D4C77"/>
    <w:rsid w:val="000E085B"/>
    <w:rsid w:val="000E3C3A"/>
    <w:rsid w:val="000E616F"/>
    <w:rsid w:val="000E68C1"/>
    <w:rsid w:val="000F05EC"/>
    <w:rsid w:val="000F2AB6"/>
    <w:rsid w:val="000F4DD6"/>
    <w:rsid w:val="000F7423"/>
    <w:rsid w:val="000F75E6"/>
    <w:rsid w:val="000F7802"/>
    <w:rsid w:val="00100D3B"/>
    <w:rsid w:val="00102F1F"/>
    <w:rsid w:val="0010368C"/>
    <w:rsid w:val="00103F9B"/>
    <w:rsid w:val="00105EC4"/>
    <w:rsid w:val="00114789"/>
    <w:rsid w:val="001257B8"/>
    <w:rsid w:val="001323FE"/>
    <w:rsid w:val="001329E9"/>
    <w:rsid w:val="001334D7"/>
    <w:rsid w:val="00134E94"/>
    <w:rsid w:val="00135AA3"/>
    <w:rsid w:val="00135EF3"/>
    <w:rsid w:val="0013777A"/>
    <w:rsid w:val="0014323F"/>
    <w:rsid w:val="001432AB"/>
    <w:rsid w:val="001432F9"/>
    <w:rsid w:val="00143B18"/>
    <w:rsid w:val="0014661D"/>
    <w:rsid w:val="0015413E"/>
    <w:rsid w:val="00155B05"/>
    <w:rsid w:val="00161114"/>
    <w:rsid w:val="00162707"/>
    <w:rsid w:val="00163741"/>
    <w:rsid w:val="00163878"/>
    <w:rsid w:val="00163D01"/>
    <w:rsid w:val="00171BE1"/>
    <w:rsid w:val="00172CF7"/>
    <w:rsid w:val="00173426"/>
    <w:rsid w:val="001739A2"/>
    <w:rsid w:val="00174D1D"/>
    <w:rsid w:val="00180A0D"/>
    <w:rsid w:val="001816FD"/>
    <w:rsid w:val="001826E9"/>
    <w:rsid w:val="00183FB0"/>
    <w:rsid w:val="001843DA"/>
    <w:rsid w:val="00185D48"/>
    <w:rsid w:val="00185F92"/>
    <w:rsid w:val="00186E32"/>
    <w:rsid w:val="00187447"/>
    <w:rsid w:val="00187459"/>
    <w:rsid w:val="00191D5E"/>
    <w:rsid w:val="00192DC5"/>
    <w:rsid w:val="00194646"/>
    <w:rsid w:val="001A0F9F"/>
    <w:rsid w:val="001A3536"/>
    <w:rsid w:val="001A3B6F"/>
    <w:rsid w:val="001A43A2"/>
    <w:rsid w:val="001B091C"/>
    <w:rsid w:val="001B0E7A"/>
    <w:rsid w:val="001B1211"/>
    <w:rsid w:val="001B3C72"/>
    <w:rsid w:val="001B78F1"/>
    <w:rsid w:val="001C01AD"/>
    <w:rsid w:val="001C470D"/>
    <w:rsid w:val="001C6548"/>
    <w:rsid w:val="001D01D9"/>
    <w:rsid w:val="001D1407"/>
    <w:rsid w:val="001D1E55"/>
    <w:rsid w:val="001D2AA3"/>
    <w:rsid w:val="001D31B6"/>
    <w:rsid w:val="001D5945"/>
    <w:rsid w:val="001E1CBB"/>
    <w:rsid w:val="001E2D3C"/>
    <w:rsid w:val="001E31F7"/>
    <w:rsid w:val="001E354D"/>
    <w:rsid w:val="001E5AB3"/>
    <w:rsid w:val="001E6EF5"/>
    <w:rsid w:val="001E7685"/>
    <w:rsid w:val="001E777B"/>
    <w:rsid w:val="001F15DE"/>
    <w:rsid w:val="001F1C11"/>
    <w:rsid w:val="001F2372"/>
    <w:rsid w:val="001F3230"/>
    <w:rsid w:val="001F39F0"/>
    <w:rsid w:val="001F3DAC"/>
    <w:rsid w:val="001F59C9"/>
    <w:rsid w:val="002010B6"/>
    <w:rsid w:val="00201E9B"/>
    <w:rsid w:val="002034A1"/>
    <w:rsid w:val="002051B5"/>
    <w:rsid w:val="00206BE9"/>
    <w:rsid w:val="00211D5B"/>
    <w:rsid w:val="00212F64"/>
    <w:rsid w:val="00216BB6"/>
    <w:rsid w:val="00220C18"/>
    <w:rsid w:val="00223423"/>
    <w:rsid w:val="00225BEC"/>
    <w:rsid w:val="00226106"/>
    <w:rsid w:val="00226D12"/>
    <w:rsid w:val="002270E4"/>
    <w:rsid w:val="002327F7"/>
    <w:rsid w:val="00232D8F"/>
    <w:rsid w:val="002358DF"/>
    <w:rsid w:val="00236613"/>
    <w:rsid w:val="00236EC3"/>
    <w:rsid w:val="00237E91"/>
    <w:rsid w:val="00240BD4"/>
    <w:rsid w:val="00241650"/>
    <w:rsid w:val="00242FFF"/>
    <w:rsid w:val="002477D2"/>
    <w:rsid w:val="0025035A"/>
    <w:rsid w:val="002506A0"/>
    <w:rsid w:val="00250CC3"/>
    <w:rsid w:val="002529EC"/>
    <w:rsid w:val="00254A08"/>
    <w:rsid w:val="0025569C"/>
    <w:rsid w:val="00256AAE"/>
    <w:rsid w:val="002629FD"/>
    <w:rsid w:val="00263B4A"/>
    <w:rsid w:val="002661F6"/>
    <w:rsid w:val="00270F84"/>
    <w:rsid w:val="00272CD7"/>
    <w:rsid w:val="00273467"/>
    <w:rsid w:val="00274CD7"/>
    <w:rsid w:val="0027528D"/>
    <w:rsid w:val="0027545F"/>
    <w:rsid w:val="00276E15"/>
    <w:rsid w:val="00281794"/>
    <w:rsid w:val="00283337"/>
    <w:rsid w:val="00284BE8"/>
    <w:rsid w:val="002851AE"/>
    <w:rsid w:val="00285FB1"/>
    <w:rsid w:val="00287425"/>
    <w:rsid w:val="00292220"/>
    <w:rsid w:val="0029336A"/>
    <w:rsid w:val="0029472E"/>
    <w:rsid w:val="00294AAB"/>
    <w:rsid w:val="002963AD"/>
    <w:rsid w:val="00297316"/>
    <w:rsid w:val="00297D1F"/>
    <w:rsid w:val="002A1A22"/>
    <w:rsid w:val="002A25F6"/>
    <w:rsid w:val="002A35E3"/>
    <w:rsid w:val="002A5AC5"/>
    <w:rsid w:val="002B1EE7"/>
    <w:rsid w:val="002B4728"/>
    <w:rsid w:val="002B68F8"/>
    <w:rsid w:val="002C056A"/>
    <w:rsid w:val="002C1D58"/>
    <w:rsid w:val="002C259E"/>
    <w:rsid w:val="002C4773"/>
    <w:rsid w:val="002C72B1"/>
    <w:rsid w:val="002D13C7"/>
    <w:rsid w:val="002D4958"/>
    <w:rsid w:val="002D4C10"/>
    <w:rsid w:val="002E1042"/>
    <w:rsid w:val="002E109A"/>
    <w:rsid w:val="002E333D"/>
    <w:rsid w:val="002E43C4"/>
    <w:rsid w:val="002F06F2"/>
    <w:rsid w:val="002F1C70"/>
    <w:rsid w:val="002F4572"/>
    <w:rsid w:val="002F5179"/>
    <w:rsid w:val="002F61DB"/>
    <w:rsid w:val="002F7027"/>
    <w:rsid w:val="002F7F7A"/>
    <w:rsid w:val="003022DC"/>
    <w:rsid w:val="00302E92"/>
    <w:rsid w:val="00305D9B"/>
    <w:rsid w:val="00306C52"/>
    <w:rsid w:val="0030718B"/>
    <w:rsid w:val="00312582"/>
    <w:rsid w:val="00312BC1"/>
    <w:rsid w:val="0031586D"/>
    <w:rsid w:val="0031628A"/>
    <w:rsid w:val="003226FD"/>
    <w:rsid w:val="00322AA4"/>
    <w:rsid w:val="00322EE6"/>
    <w:rsid w:val="00323784"/>
    <w:rsid w:val="00324D48"/>
    <w:rsid w:val="00324E61"/>
    <w:rsid w:val="0032569D"/>
    <w:rsid w:val="00326230"/>
    <w:rsid w:val="00331ECB"/>
    <w:rsid w:val="00333350"/>
    <w:rsid w:val="003333C5"/>
    <w:rsid w:val="00336EF0"/>
    <w:rsid w:val="00340534"/>
    <w:rsid w:val="00342FC9"/>
    <w:rsid w:val="003442FA"/>
    <w:rsid w:val="00344E79"/>
    <w:rsid w:val="00350A7B"/>
    <w:rsid w:val="00350F24"/>
    <w:rsid w:val="003522E2"/>
    <w:rsid w:val="003535CE"/>
    <w:rsid w:val="0035396E"/>
    <w:rsid w:val="00354889"/>
    <w:rsid w:val="00355EED"/>
    <w:rsid w:val="00356AD3"/>
    <w:rsid w:val="00366776"/>
    <w:rsid w:val="0037363E"/>
    <w:rsid w:val="003762CA"/>
    <w:rsid w:val="003816A3"/>
    <w:rsid w:val="00382F02"/>
    <w:rsid w:val="003836CA"/>
    <w:rsid w:val="00385EAC"/>
    <w:rsid w:val="00386CF5"/>
    <w:rsid w:val="0039153A"/>
    <w:rsid w:val="00391EA7"/>
    <w:rsid w:val="00394163"/>
    <w:rsid w:val="003951BF"/>
    <w:rsid w:val="00395C34"/>
    <w:rsid w:val="003A535D"/>
    <w:rsid w:val="003B13A9"/>
    <w:rsid w:val="003B14EE"/>
    <w:rsid w:val="003B1825"/>
    <w:rsid w:val="003B21C1"/>
    <w:rsid w:val="003B3E96"/>
    <w:rsid w:val="003B495A"/>
    <w:rsid w:val="003B6A2F"/>
    <w:rsid w:val="003B6C11"/>
    <w:rsid w:val="003C3E6D"/>
    <w:rsid w:val="003C5046"/>
    <w:rsid w:val="003C749B"/>
    <w:rsid w:val="003D1FA2"/>
    <w:rsid w:val="003D2369"/>
    <w:rsid w:val="003D279E"/>
    <w:rsid w:val="003D32FB"/>
    <w:rsid w:val="003D502C"/>
    <w:rsid w:val="003D66FB"/>
    <w:rsid w:val="003D7666"/>
    <w:rsid w:val="003E14C4"/>
    <w:rsid w:val="003E5DC2"/>
    <w:rsid w:val="003E7B24"/>
    <w:rsid w:val="003F0D67"/>
    <w:rsid w:val="003F1B74"/>
    <w:rsid w:val="003F1F17"/>
    <w:rsid w:val="003F3060"/>
    <w:rsid w:val="003F3407"/>
    <w:rsid w:val="003F4159"/>
    <w:rsid w:val="003F730C"/>
    <w:rsid w:val="0040082C"/>
    <w:rsid w:val="00402391"/>
    <w:rsid w:val="00405FC9"/>
    <w:rsid w:val="00406F70"/>
    <w:rsid w:val="004105FD"/>
    <w:rsid w:val="00410883"/>
    <w:rsid w:val="00410CBD"/>
    <w:rsid w:val="00412D51"/>
    <w:rsid w:val="00414C46"/>
    <w:rsid w:val="00415DDF"/>
    <w:rsid w:val="00415E7C"/>
    <w:rsid w:val="004169D9"/>
    <w:rsid w:val="00416AE2"/>
    <w:rsid w:val="00416C33"/>
    <w:rsid w:val="004208F6"/>
    <w:rsid w:val="00422D36"/>
    <w:rsid w:val="00423346"/>
    <w:rsid w:val="00431B2A"/>
    <w:rsid w:val="0043365C"/>
    <w:rsid w:val="00435610"/>
    <w:rsid w:val="00437A5A"/>
    <w:rsid w:val="00442460"/>
    <w:rsid w:val="004427FA"/>
    <w:rsid w:val="00447D12"/>
    <w:rsid w:val="00452F74"/>
    <w:rsid w:val="004546AA"/>
    <w:rsid w:val="004574F2"/>
    <w:rsid w:val="00461E33"/>
    <w:rsid w:val="0046313B"/>
    <w:rsid w:val="00463EB0"/>
    <w:rsid w:val="00464305"/>
    <w:rsid w:val="004646A1"/>
    <w:rsid w:val="004665E5"/>
    <w:rsid w:val="00466845"/>
    <w:rsid w:val="00477258"/>
    <w:rsid w:val="00477304"/>
    <w:rsid w:val="004805B0"/>
    <w:rsid w:val="004810B2"/>
    <w:rsid w:val="00481C3C"/>
    <w:rsid w:val="004825CC"/>
    <w:rsid w:val="00485728"/>
    <w:rsid w:val="00486A81"/>
    <w:rsid w:val="00490006"/>
    <w:rsid w:val="00490477"/>
    <w:rsid w:val="00492B7B"/>
    <w:rsid w:val="00493630"/>
    <w:rsid w:val="0049383B"/>
    <w:rsid w:val="00494D8B"/>
    <w:rsid w:val="00496154"/>
    <w:rsid w:val="00496CAD"/>
    <w:rsid w:val="00496D73"/>
    <w:rsid w:val="00497DB8"/>
    <w:rsid w:val="004A02CB"/>
    <w:rsid w:val="004A0786"/>
    <w:rsid w:val="004A274D"/>
    <w:rsid w:val="004A3564"/>
    <w:rsid w:val="004A3607"/>
    <w:rsid w:val="004A4098"/>
    <w:rsid w:val="004A5BFF"/>
    <w:rsid w:val="004B0506"/>
    <w:rsid w:val="004B1042"/>
    <w:rsid w:val="004B3AD3"/>
    <w:rsid w:val="004B3B20"/>
    <w:rsid w:val="004B4153"/>
    <w:rsid w:val="004B6EA0"/>
    <w:rsid w:val="004B74AC"/>
    <w:rsid w:val="004C0231"/>
    <w:rsid w:val="004C72C9"/>
    <w:rsid w:val="004D15E8"/>
    <w:rsid w:val="004D2134"/>
    <w:rsid w:val="004D4B09"/>
    <w:rsid w:val="004D6ED0"/>
    <w:rsid w:val="004D74C3"/>
    <w:rsid w:val="004D7F9E"/>
    <w:rsid w:val="004E0AB3"/>
    <w:rsid w:val="004E1C6C"/>
    <w:rsid w:val="004F4743"/>
    <w:rsid w:val="004F4AD7"/>
    <w:rsid w:val="004F64D3"/>
    <w:rsid w:val="004F78EC"/>
    <w:rsid w:val="00500392"/>
    <w:rsid w:val="005009FB"/>
    <w:rsid w:val="00503692"/>
    <w:rsid w:val="00503DEA"/>
    <w:rsid w:val="00506AB2"/>
    <w:rsid w:val="0050759B"/>
    <w:rsid w:val="005109E8"/>
    <w:rsid w:val="0051116C"/>
    <w:rsid w:val="0051342F"/>
    <w:rsid w:val="0052438E"/>
    <w:rsid w:val="00525227"/>
    <w:rsid w:val="00525C00"/>
    <w:rsid w:val="00525D61"/>
    <w:rsid w:val="00527C5A"/>
    <w:rsid w:val="00531C52"/>
    <w:rsid w:val="00541C93"/>
    <w:rsid w:val="0054260C"/>
    <w:rsid w:val="00543A82"/>
    <w:rsid w:val="00544BDA"/>
    <w:rsid w:val="0055110C"/>
    <w:rsid w:val="00552FF8"/>
    <w:rsid w:val="00556AD6"/>
    <w:rsid w:val="005574E6"/>
    <w:rsid w:val="0056166E"/>
    <w:rsid w:val="00561ED0"/>
    <w:rsid w:val="005631CD"/>
    <w:rsid w:val="0056362E"/>
    <w:rsid w:val="0056691C"/>
    <w:rsid w:val="00567C4C"/>
    <w:rsid w:val="005708B7"/>
    <w:rsid w:val="00570E61"/>
    <w:rsid w:val="005723DA"/>
    <w:rsid w:val="00574394"/>
    <w:rsid w:val="00575258"/>
    <w:rsid w:val="005754D0"/>
    <w:rsid w:val="0058066D"/>
    <w:rsid w:val="00580769"/>
    <w:rsid w:val="00580D18"/>
    <w:rsid w:val="0058118A"/>
    <w:rsid w:val="005817AE"/>
    <w:rsid w:val="00583D73"/>
    <w:rsid w:val="00585AE1"/>
    <w:rsid w:val="005877D7"/>
    <w:rsid w:val="005908E0"/>
    <w:rsid w:val="00591E3F"/>
    <w:rsid w:val="00592418"/>
    <w:rsid w:val="005942AA"/>
    <w:rsid w:val="005949A7"/>
    <w:rsid w:val="00596794"/>
    <w:rsid w:val="005969C5"/>
    <w:rsid w:val="005974C0"/>
    <w:rsid w:val="00597A72"/>
    <w:rsid w:val="005A2020"/>
    <w:rsid w:val="005A4BBE"/>
    <w:rsid w:val="005A4DF1"/>
    <w:rsid w:val="005A4F55"/>
    <w:rsid w:val="005A5480"/>
    <w:rsid w:val="005A6093"/>
    <w:rsid w:val="005A60D3"/>
    <w:rsid w:val="005A6C84"/>
    <w:rsid w:val="005B0953"/>
    <w:rsid w:val="005B3114"/>
    <w:rsid w:val="005B62B7"/>
    <w:rsid w:val="005B6F6C"/>
    <w:rsid w:val="005B7DA9"/>
    <w:rsid w:val="005C088A"/>
    <w:rsid w:val="005C2988"/>
    <w:rsid w:val="005C2D97"/>
    <w:rsid w:val="005D2E2F"/>
    <w:rsid w:val="005D46DE"/>
    <w:rsid w:val="005E1CDC"/>
    <w:rsid w:val="005E3AB7"/>
    <w:rsid w:val="005E5855"/>
    <w:rsid w:val="005E5BEC"/>
    <w:rsid w:val="005E70CE"/>
    <w:rsid w:val="005E74D8"/>
    <w:rsid w:val="005E7D38"/>
    <w:rsid w:val="005F151A"/>
    <w:rsid w:val="005F48C3"/>
    <w:rsid w:val="0060016E"/>
    <w:rsid w:val="00602353"/>
    <w:rsid w:val="006028D4"/>
    <w:rsid w:val="00606597"/>
    <w:rsid w:val="006070EE"/>
    <w:rsid w:val="00612333"/>
    <w:rsid w:val="0061567D"/>
    <w:rsid w:val="006169A4"/>
    <w:rsid w:val="00616B1F"/>
    <w:rsid w:val="00617C0A"/>
    <w:rsid w:val="00620E61"/>
    <w:rsid w:val="00621610"/>
    <w:rsid w:val="0062387C"/>
    <w:rsid w:val="00623F21"/>
    <w:rsid w:val="0062585A"/>
    <w:rsid w:val="00627C02"/>
    <w:rsid w:val="00627F1B"/>
    <w:rsid w:val="00630BAB"/>
    <w:rsid w:val="006318E9"/>
    <w:rsid w:val="006367E2"/>
    <w:rsid w:val="00640C59"/>
    <w:rsid w:val="006421B5"/>
    <w:rsid w:val="00642535"/>
    <w:rsid w:val="00642722"/>
    <w:rsid w:val="00642D46"/>
    <w:rsid w:val="00646DB2"/>
    <w:rsid w:val="006507A3"/>
    <w:rsid w:val="0065402E"/>
    <w:rsid w:val="00655C4E"/>
    <w:rsid w:val="0065611B"/>
    <w:rsid w:val="00656B51"/>
    <w:rsid w:val="00657DA4"/>
    <w:rsid w:val="006601D8"/>
    <w:rsid w:val="00660A0C"/>
    <w:rsid w:val="00661786"/>
    <w:rsid w:val="00661B9F"/>
    <w:rsid w:val="0066238E"/>
    <w:rsid w:val="00663E07"/>
    <w:rsid w:val="006642BD"/>
    <w:rsid w:val="00664508"/>
    <w:rsid w:val="006659A2"/>
    <w:rsid w:val="006662D8"/>
    <w:rsid w:val="00670609"/>
    <w:rsid w:val="00670A1B"/>
    <w:rsid w:val="0067199B"/>
    <w:rsid w:val="00671ADF"/>
    <w:rsid w:val="00671FA4"/>
    <w:rsid w:val="00675D68"/>
    <w:rsid w:val="00675F37"/>
    <w:rsid w:val="00677504"/>
    <w:rsid w:val="00685E23"/>
    <w:rsid w:val="0068659B"/>
    <w:rsid w:val="0069128E"/>
    <w:rsid w:val="00694A60"/>
    <w:rsid w:val="00696768"/>
    <w:rsid w:val="00697901"/>
    <w:rsid w:val="006A0196"/>
    <w:rsid w:val="006A2785"/>
    <w:rsid w:val="006A68A2"/>
    <w:rsid w:val="006B2093"/>
    <w:rsid w:val="006B2837"/>
    <w:rsid w:val="006B3375"/>
    <w:rsid w:val="006B385C"/>
    <w:rsid w:val="006B3A65"/>
    <w:rsid w:val="006B3B91"/>
    <w:rsid w:val="006B3C97"/>
    <w:rsid w:val="006B3F25"/>
    <w:rsid w:val="006B6D3D"/>
    <w:rsid w:val="006B78D3"/>
    <w:rsid w:val="006B7CE8"/>
    <w:rsid w:val="006C29B6"/>
    <w:rsid w:val="006C2D63"/>
    <w:rsid w:val="006C3687"/>
    <w:rsid w:val="006C5318"/>
    <w:rsid w:val="006D0B9D"/>
    <w:rsid w:val="006D1E7D"/>
    <w:rsid w:val="006D5803"/>
    <w:rsid w:val="006D6772"/>
    <w:rsid w:val="006D6840"/>
    <w:rsid w:val="006D68B8"/>
    <w:rsid w:val="006E647D"/>
    <w:rsid w:val="006F19F3"/>
    <w:rsid w:val="006F2233"/>
    <w:rsid w:val="006F4724"/>
    <w:rsid w:val="006F52AE"/>
    <w:rsid w:val="006F6740"/>
    <w:rsid w:val="007009E6"/>
    <w:rsid w:val="00700AC4"/>
    <w:rsid w:val="00700D44"/>
    <w:rsid w:val="00705544"/>
    <w:rsid w:val="00705967"/>
    <w:rsid w:val="0070696A"/>
    <w:rsid w:val="00706AD9"/>
    <w:rsid w:val="00706F0A"/>
    <w:rsid w:val="00711767"/>
    <w:rsid w:val="00711B3F"/>
    <w:rsid w:val="007133DD"/>
    <w:rsid w:val="00714B78"/>
    <w:rsid w:val="00716109"/>
    <w:rsid w:val="0071630A"/>
    <w:rsid w:val="00720340"/>
    <w:rsid w:val="00720FB6"/>
    <w:rsid w:val="007219F1"/>
    <w:rsid w:val="00722156"/>
    <w:rsid w:val="00722BEE"/>
    <w:rsid w:val="00726135"/>
    <w:rsid w:val="00726E18"/>
    <w:rsid w:val="007300F4"/>
    <w:rsid w:val="00730E98"/>
    <w:rsid w:val="007348A9"/>
    <w:rsid w:val="00734DC0"/>
    <w:rsid w:val="00734EDE"/>
    <w:rsid w:val="00735603"/>
    <w:rsid w:val="007359FE"/>
    <w:rsid w:val="00741146"/>
    <w:rsid w:val="00746508"/>
    <w:rsid w:val="00747E20"/>
    <w:rsid w:val="00753559"/>
    <w:rsid w:val="007566C1"/>
    <w:rsid w:val="00756916"/>
    <w:rsid w:val="007578C7"/>
    <w:rsid w:val="00763C3A"/>
    <w:rsid w:val="00765550"/>
    <w:rsid w:val="007678B3"/>
    <w:rsid w:val="00770EA4"/>
    <w:rsid w:val="00772781"/>
    <w:rsid w:val="00773770"/>
    <w:rsid w:val="00773BD5"/>
    <w:rsid w:val="00773E15"/>
    <w:rsid w:val="007745B6"/>
    <w:rsid w:val="00774AD8"/>
    <w:rsid w:val="0077543D"/>
    <w:rsid w:val="007756E9"/>
    <w:rsid w:val="0077635B"/>
    <w:rsid w:val="00777D53"/>
    <w:rsid w:val="00780B52"/>
    <w:rsid w:val="00783F6A"/>
    <w:rsid w:val="00784EFF"/>
    <w:rsid w:val="00786B0A"/>
    <w:rsid w:val="00787651"/>
    <w:rsid w:val="00790F26"/>
    <w:rsid w:val="00791373"/>
    <w:rsid w:val="00793656"/>
    <w:rsid w:val="00793999"/>
    <w:rsid w:val="00794315"/>
    <w:rsid w:val="007944F1"/>
    <w:rsid w:val="007955BA"/>
    <w:rsid w:val="00796A0D"/>
    <w:rsid w:val="00796E0C"/>
    <w:rsid w:val="00797A6E"/>
    <w:rsid w:val="007A08AA"/>
    <w:rsid w:val="007A11EC"/>
    <w:rsid w:val="007A4440"/>
    <w:rsid w:val="007A51A0"/>
    <w:rsid w:val="007A5B88"/>
    <w:rsid w:val="007A61A3"/>
    <w:rsid w:val="007A7E88"/>
    <w:rsid w:val="007A7F31"/>
    <w:rsid w:val="007B0C92"/>
    <w:rsid w:val="007B1A0E"/>
    <w:rsid w:val="007B4B30"/>
    <w:rsid w:val="007B7DD7"/>
    <w:rsid w:val="007C1342"/>
    <w:rsid w:val="007C27CC"/>
    <w:rsid w:val="007C3A94"/>
    <w:rsid w:val="007C4A65"/>
    <w:rsid w:val="007C4D98"/>
    <w:rsid w:val="007C5ECC"/>
    <w:rsid w:val="007C67D0"/>
    <w:rsid w:val="007C6F9B"/>
    <w:rsid w:val="007C7344"/>
    <w:rsid w:val="007D1286"/>
    <w:rsid w:val="007D17B0"/>
    <w:rsid w:val="007D242C"/>
    <w:rsid w:val="007D3C5A"/>
    <w:rsid w:val="007D57A0"/>
    <w:rsid w:val="007D7E15"/>
    <w:rsid w:val="007E1406"/>
    <w:rsid w:val="007E4A82"/>
    <w:rsid w:val="007E7F51"/>
    <w:rsid w:val="007F0966"/>
    <w:rsid w:val="007F3782"/>
    <w:rsid w:val="008001EA"/>
    <w:rsid w:val="00800FF7"/>
    <w:rsid w:val="008013C3"/>
    <w:rsid w:val="0080297B"/>
    <w:rsid w:val="008035C0"/>
    <w:rsid w:val="0080405D"/>
    <w:rsid w:val="00810003"/>
    <w:rsid w:val="00812181"/>
    <w:rsid w:val="00812534"/>
    <w:rsid w:val="0081325D"/>
    <w:rsid w:val="00814775"/>
    <w:rsid w:val="00815D53"/>
    <w:rsid w:val="00816BE8"/>
    <w:rsid w:val="00821105"/>
    <w:rsid w:val="008212FA"/>
    <w:rsid w:val="0082218D"/>
    <w:rsid w:val="00822545"/>
    <w:rsid w:val="008242F4"/>
    <w:rsid w:val="0082521F"/>
    <w:rsid w:val="0082553C"/>
    <w:rsid w:val="00827A93"/>
    <w:rsid w:val="00830A9E"/>
    <w:rsid w:val="00831D6B"/>
    <w:rsid w:val="008321CA"/>
    <w:rsid w:val="00833A9A"/>
    <w:rsid w:val="00840E39"/>
    <w:rsid w:val="008438F2"/>
    <w:rsid w:val="008445B3"/>
    <w:rsid w:val="00844E2C"/>
    <w:rsid w:val="00845093"/>
    <w:rsid w:val="008455F8"/>
    <w:rsid w:val="00850968"/>
    <w:rsid w:val="008512B3"/>
    <w:rsid w:val="00853EB8"/>
    <w:rsid w:val="0085573E"/>
    <w:rsid w:val="00856D92"/>
    <w:rsid w:val="0085788E"/>
    <w:rsid w:val="00857895"/>
    <w:rsid w:val="00860089"/>
    <w:rsid w:val="008600C4"/>
    <w:rsid w:val="008617A9"/>
    <w:rsid w:val="00862EB9"/>
    <w:rsid w:val="008670EF"/>
    <w:rsid w:val="008706B5"/>
    <w:rsid w:val="0087237A"/>
    <w:rsid w:val="0087424C"/>
    <w:rsid w:val="0087428D"/>
    <w:rsid w:val="00875897"/>
    <w:rsid w:val="008762D1"/>
    <w:rsid w:val="00881FE0"/>
    <w:rsid w:val="00882EF0"/>
    <w:rsid w:val="0088545D"/>
    <w:rsid w:val="00885E01"/>
    <w:rsid w:val="0088694D"/>
    <w:rsid w:val="0089107E"/>
    <w:rsid w:val="00892D38"/>
    <w:rsid w:val="00893A4C"/>
    <w:rsid w:val="008A02EE"/>
    <w:rsid w:val="008A1992"/>
    <w:rsid w:val="008A19BE"/>
    <w:rsid w:val="008A3844"/>
    <w:rsid w:val="008A43F8"/>
    <w:rsid w:val="008A50B1"/>
    <w:rsid w:val="008B0DB1"/>
    <w:rsid w:val="008B1FAB"/>
    <w:rsid w:val="008B3A5E"/>
    <w:rsid w:val="008B5446"/>
    <w:rsid w:val="008B60AE"/>
    <w:rsid w:val="008B6143"/>
    <w:rsid w:val="008C2E61"/>
    <w:rsid w:val="008C544F"/>
    <w:rsid w:val="008C75FD"/>
    <w:rsid w:val="008D26EB"/>
    <w:rsid w:val="008D7996"/>
    <w:rsid w:val="008E1004"/>
    <w:rsid w:val="008E2713"/>
    <w:rsid w:val="008E2DD8"/>
    <w:rsid w:val="008E48D9"/>
    <w:rsid w:val="008E56C1"/>
    <w:rsid w:val="008E6D40"/>
    <w:rsid w:val="008F0F87"/>
    <w:rsid w:val="008F3772"/>
    <w:rsid w:val="008F78AC"/>
    <w:rsid w:val="00900982"/>
    <w:rsid w:val="00900BD0"/>
    <w:rsid w:val="009051A4"/>
    <w:rsid w:val="00905538"/>
    <w:rsid w:val="009059B5"/>
    <w:rsid w:val="009064BA"/>
    <w:rsid w:val="009100EF"/>
    <w:rsid w:val="00910B10"/>
    <w:rsid w:val="009151E8"/>
    <w:rsid w:val="009203BF"/>
    <w:rsid w:val="00921B10"/>
    <w:rsid w:val="00921BBF"/>
    <w:rsid w:val="00925C27"/>
    <w:rsid w:val="00925DD0"/>
    <w:rsid w:val="00927783"/>
    <w:rsid w:val="00927CF9"/>
    <w:rsid w:val="00930133"/>
    <w:rsid w:val="00930984"/>
    <w:rsid w:val="009362EE"/>
    <w:rsid w:val="0094002A"/>
    <w:rsid w:val="00940541"/>
    <w:rsid w:val="00940730"/>
    <w:rsid w:val="009418E2"/>
    <w:rsid w:val="0094196F"/>
    <w:rsid w:val="009426CE"/>
    <w:rsid w:val="0094345A"/>
    <w:rsid w:val="00943A44"/>
    <w:rsid w:val="00945D9F"/>
    <w:rsid w:val="00946630"/>
    <w:rsid w:val="009514B8"/>
    <w:rsid w:val="00952787"/>
    <w:rsid w:val="0095278D"/>
    <w:rsid w:val="00954E94"/>
    <w:rsid w:val="00955FA3"/>
    <w:rsid w:val="0095773F"/>
    <w:rsid w:val="009602CD"/>
    <w:rsid w:val="00960464"/>
    <w:rsid w:val="00961251"/>
    <w:rsid w:val="00962009"/>
    <w:rsid w:val="00963E85"/>
    <w:rsid w:val="00964188"/>
    <w:rsid w:val="00964C7F"/>
    <w:rsid w:val="00964D9D"/>
    <w:rsid w:val="0096507C"/>
    <w:rsid w:val="0096583F"/>
    <w:rsid w:val="00970B7E"/>
    <w:rsid w:val="00976EC5"/>
    <w:rsid w:val="00977811"/>
    <w:rsid w:val="0098031C"/>
    <w:rsid w:val="00980D66"/>
    <w:rsid w:val="009811E9"/>
    <w:rsid w:val="0098147E"/>
    <w:rsid w:val="009820E1"/>
    <w:rsid w:val="00983D90"/>
    <w:rsid w:val="00984345"/>
    <w:rsid w:val="00984354"/>
    <w:rsid w:val="009845C3"/>
    <w:rsid w:val="00986B8D"/>
    <w:rsid w:val="00987459"/>
    <w:rsid w:val="00994C07"/>
    <w:rsid w:val="00995594"/>
    <w:rsid w:val="00996B25"/>
    <w:rsid w:val="00997D7F"/>
    <w:rsid w:val="009A036C"/>
    <w:rsid w:val="009A1BDC"/>
    <w:rsid w:val="009A2090"/>
    <w:rsid w:val="009A3F82"/>
    <w:rsid w:val="009A40DB"/>
    <w:rsid w:val="009A71F0"/>
    <w:rsid w:val="009A755D"/>
    <w:rsid w:val="009B1796"/>
    <w:rsid w:val="009B1FA9"/>
    <w:rsid w:val="009B310C"/>
    <w:rsid w:val="009C07E7"/>
    <w:rsid w:val="009C3193"/>
    <w:rsid w:val="009C56A4"/>
    <w:rsid w:val="009C5DBF"/>
    <w:rsid w:val="009C6A0D"/>
    <w:rsid w:val="009D2615"/>
    <w:rsid w:val="009D3A49"/>
    <w:rsid w:val="009D3A88"/>
    <w:rsid w:val="009D6F0D"/>
    <w:rsid w:val="009E08FC"/>
    <w:rsid w:val="009E4539"/>
    <w:rsid w:val="009E5066"/>
    <w:rsid w:val="009E5155"/>
    <w:rsid w:val="009E7652"/>
    <w:rsid w:val="009E7E0D"/>
    <w:rsid w:val="009F2107"/>
    <w:rsid w:val="009F2FD4"/>
    <w:rsid w:val="009F4941"/>
    <w:rsid w:val="009F6CD8"/>
    <w:rsid w:val="009F71E9"/>
    <w:rsid w:val="009F74E4"/>
    <w:rsid w:val="009F751D"/>
    <w:rsid w:val="009F79C2"/>
    <w:rsid w:val="00A0157E"/>
    <w:rsid w:val="00A03459"/>
    <w:rsid w:val="00A05221"/>
    <w:rsid w:val="00A07508"/>
    <w:rsid w:val="00A07B40"/>
    <w:rsid w:val="00A07E1C"/>
    <w:rsid w:val="00A13662"/>
    <w:rsid w:val="00A14B06"/>
    <w:rsid w:val="00A1572E"/>
    <w:rsid w:val="00A16BBB"/>
    <w:rsid w:val="00A223C9"/>
    <w:rsid w:val="00A22601"/>
    <w:rsid w:val="00A23BF2"/>
    <w:rsid w:val="00A24F55"/>
    <w:rsid w:val="00A274FF"/>
    <w:rsid w:val="00A30077"/>
    <w:rsid w:val="00A311F2"/>
    <w:rsid w:val="00A3153E"/>
    <w:rsid w:val="00A37BBC"/>
    <w:rsid w:val="00A420DA"/>
    <w:rsid w:val="00A437A3"/>
    <w:rsid w:val="00A45100"/>
    <w:rsid w:val="00A460EB"/>
    <w:rsid w:val="00A500D9"/>
    <w:rsid w:val="00A50FC0"/>
    <w:rsid w:val="00A5227E"/>
    <w:rsid w:val="00A54624"/>
    <w:rsid w:val="00A56B01"/>
    <w:rsid w:val="00A60E58"/>
    <w:rsid w:val="00A637AD"/>
    <w:rsid w:val="00A638A6"/>
    <w:rsid w:val="00A64021"/>
    <w:rsid w:val="00A640DA"/>
    <w:rsid w:val="00A6429C"/>
    <w:rsid w:val="00A65562"/>
    <w:rsid w:val="00A65E19"/>
    <w:rsid w:val="00A66A89"/>
    <w:rsid w:val="00A67CA8"/>
    <w:rsid w:val="00A708A8"/>
    <w:rsid w:val="00A725F6"/>
    <w:rsid w:val="00A72753"/>
    <w:rsid w:val="00A72C78"/>
    <w:rsid w:val="00A77212"/>
    <w:rsid w:val="00A815A4"/>
    <w:rsid w:val="00A82445"/>
    <w:rsid w:val="00A8271A"/>
    <w:rsid w:val="00A83429"/>
    <w:rsid w:val="00A85487"/>
    <w:rsid w:val="00A859A0"/>
    <w:rsid w:val="00A86367"/>
    <w:rsid w:val="00A93787"/>
    <w:rsid w:val="00A93800"/>
    <w:rsid w:val="00A95A59"/>
    <w:rsid w:val="00A9600D"/>
    <w:rsid w:val="00AA0257"/>
    <w:rsid w:val="00AA0D97"/>
    <w:rsid w:val="00AA302F"/>
    <w:rsid w:val="00AA398A"/>
    <w:rsid w:val="00AA4CFF"/>
    <w:rsid w:val="00AA5A3B"/>
    <w:rsid w:val="00AA781F"/>
    <w:rsid w:val="00AB1BEB"/>
    <w:rsid w:val="00AB5077"/>
    <w:rsid w:val="00AB605E"/>
    <w:rsid w:val="00AB69AA"/>
    <w:rsid w:val="00AC1EB9"/>
    <w:rsid w:val="00AC2010"/>
    <w:rsid w:val="00AC227E"/>
    <w:rsid w:val="00AC463A"/>
    <w:rsid w:val="00AC64A5"/>
    <w:rsid w:val="00AD0A2E"/>
    <w:rsid w:val="00AD1982"/>
    <w:rsid w:val="00AD1F7D"/>
    <w:rsid w:val="00AD2A77"/>
    <w:rsid w:val="00AD32D4"/>
    <w:rsid w:val="00AD379E"/>
    <w:rsid w:val="00AD3DBC"/>
    <w:rsid w:val="00AD431D"/>
    <w:rsid w:val="00AD440A"/>
    <w:rsid w:val="00AD4DEB"/>
    <w:rsid w:val="00AD62FB"/>
    <w:rsid w:val="00AD7582"/>
    <w:rsid w:val="00AE0C33"/>
    <w:rsid w:val="00AE10A3"/>
    <w:rsid w:val="00AE12C8"/>
    <w:rsid w:val="00AE3CCA"/>
    <w:rsid w:val="00AE5BEE"/>
    <w:rsid w:val="00AE75CA"/>
    <w:rsid w:val="00AF040B"/>
    <w:rsid w:val="00AF197A"/>
    <w:rsid w:val="00AF2CC0"/>
    <w:rsid w:val="00AF3D16"/>
    <w:rsid w:val="00B025BD"/>
    <w:rsid w:val="00B03054"/>
    <w:rsid w:val="00B062DC"/>
    <w:rsid w:val="00B074A3"/>
    <w:rsid w:val="00B1018F"/>
    <w:rsid w:val="00B1078B"/>
    <w:rsid w:val="00B13E34"/>
    <w:rsid w:val="00B15CA0"/>
    <w:rsid w:val="00B15E85"/>
    <w:rsid w:val="00B21278"/>
    <w:rsid w:val="00B2129C"/>
    <w:rsid w:val="00B2141B"/>
    <w:rsid w:val="00B24CDD"/>
    <w:rsid w:val="00B2515D"/>
    <w:rsid w:val="00B27901"/>
    <w:rsid w:val="00B306A8"/>
    <w:rsid w:val="00B30F79"/>
    <w:rsid w:val="00B325DA"/>
    <w:rsid w:val="00B33650"/>
    <w:rsid w:val="00B36963"/>
    <w:rsid w:val="00B37049"/>
    <w:rsid w:val="00B37BC0"/>
    <w:rsid w:val="00B4422F"/>
    <w:rsid w:val="00B45410"/>
    <w:rsid w:val="00B47565"/>
    <w:rsid w:val="00B51AEA"/>
    <w:rsid w:val="00B5326F"/>
    <w:rsid w:val="00B5357D"/>
    <w:rsid w:val="00B54DCE"/>
    <w:rsid w:val="00B606F8"/>
    <w:rsid w:val="00B620AC"/>
    <w:rsid w:val="00B67D81"/>
    <w:rsid w:val="00B72F0B"/>
    <w:rsid w:val="00B73F5F"/>
    <w:rsid w:val="00B74CB1"/>
    <w:rsid w:val="00B776A4"/>
    <w:rsid w:val="00B77F7D"/>
    <w:rsid w:val="00B819A7"/>
    <w:rsid w:val="00B82B30"/>
    <w:rsid w:val="00B84C27"/>
    <w:rsid w:val="00B85A07"/>
    <w:rsid w:val="00B86A45"/>
    <w:rsid w:val="00B90504"/>
    <w:rsid w:val="00B93370"/>
    <w:rsid w:val="00B93F60"/>
    <w:rsid w:val="00B94D83"/>
    <w:rsid w:val="00B97135"/>
    <w:rsid w:val="00BA0361"/>
    <w:rsid w:val="00BA1BAA"/>
    <w:rsid w:val="00BA219C"/>
    <w:rsid w:val="00BA4188"/>
    <w:rsid w:val="00BA43B0"/>
    <w:rsid w:val="00BA4487"/>
    <w:rsid w:val="00BB137F"/>
    <w:rsid w:val="00BB2208"/>
    <w:rsid w:val="00BB26C9"/>
    <w:rsid w:val="00BB3C44"/>
    <w:rsid w:val="00BB4064"/>
    <w:rsid w:val="00BB6C11"/>
    <w:rsid w:val="00BC09C9"/>
    <w:rsid w:val="00BC1611"/>
    <w:rsid w:val="00BC3062"/>
    <w:rsid w:val="00BC3B35"/>
    <w:rsid w:val="00BC4F64"/>
    <w:rsid w:val="00BC6A70"/>
    <w:rsid w:val="00BC6C9C"/>
    <w:rsid w:val="00BC6F7E"/>
    <w:rsid w:val="00BD120E"/>
    <w:rsid w:val="00BD1AA4"/>
    <w:rsid w:val="00BD2723"/>
    <w:rsid w:val="00BD6BA2"/>
    <w:rsid w:val="00BD7066"/>
    <w:rsid w:val="00BE2CB0"/>
    <w:rsid w:val="00BE79F6"/>
    <w:rsid w:val="00BF2907"/>
    <w:rsid w:val="00BF3C0D"/>
    <w:rsid w:val="00BF4029"/>
    <w:rsid w:val="00BF46EA"/>
    <w:rsid w:val="00BF6CCD"/>
    <w:rsid w:val="00BF7309"/>
    <w:rsid w:val="00BF7ADA"/>
    <w:rsid w:val="00BF7B88"/>
    <w:rsid w:val="00C00DB9"/>
    <w:rsid w:val="00C0115F"/>
    <w:rsid w:val="00C01AD1"/>
    <w:rsid w:val="00C02997"/>
    <w:rsid w:val="00C02E84"/>
    <w:rsid w:val="00C0376E"/>
    <w:rsid w:val="00C0637A"/>
    <w:rsid w:val="00C065D9"/>
    <w:rsid w:val="00C070E0"/>
    <w:rsid w:val="00C0784C"/>
    <w:rsid w:val="00C11B7D"/>
    <w:rsid w:val="00C156CD"/>
    <w:rsid w:val="00C15861"/>
    <w:rsid w:val="00C17BD6"/>
    <w:rsid w:val="00C20F70"/>
    <w:rsid w:val="00C21D6F"/>
    <w:rsid w:val="00C22659"/>
    <w:rsid w:val="00C24568"/>
    <w:rsid w:val="00C2640B"/>
    <w:rsid w:val="00C2762E"/>
    <w:rsid w:val="00C3044F"/>
    <w:rsid w:val="00C307D0"/>
    <w:rsid w:val="00C3321C"/>
    <w:rsid w:val="00C339FE"/>
    <w:rsid w:val="00C33F50"/>
    <w:rsid w:val="00C35E97"/>
    <w:rsid w:val="00C42934"/>
    <w:rsid w:val="00C5466F"/>
    <w:rsid w:val="00C55BBF"/>
    <w:rsid w:val="00C57F9A"/>
    <w:rsid w:val="00C604B6"/>
    <w:rsid w:val="00C61587"/>
    <w:rsid w:val="00C61ABC"/>
    <w:rsid w:val="00C63D40"/>
    <w:rsid w:val="00C656BF"/>
    <w:rsid w:val="00C6794B"/>
    <w:rsid w:val="00C703A6"/>
    <w:rsid w:val="00C70C57"/>
    <w:rsid w:val="00C73CCC"/>
    <w:rsid w:val="00C75031"/>
    <w:rsid w:val="00C75DA7"/>
    <w:rsid w:val="00C8271B"/>
    <w:rsid w:val="00C860EE"/>
    <w:rsid w:val="00C862DC"/>
    <w:rsid w:val="00C86C85"/>
    <w:rsid w:val="00C94817"/>
    <w:rsid w:val="00C95331"/>
    <w:rsid w:val="00C95685"/>
    <w:rsid w:val="00C9692A"/>
    <w:rsid w:val="00C97C97"/>
    <w:rsid w:val="00CA0E5F"/>
    <w:rsid w:val="00CA12C3"/>
    <w:rsid w:val="00CA1E57"/>
    <w:rsid w:val="00CA2FD2"/>
    <w:rsid w:val="00CA4B2E"/>
    <w:rsid w:val="00CA5C76"/>
    <w:rsid w:val="00CA6F92"/>
    <w:rsid w:val="00CB1539"/>
    <w:rsid w:val="00CB2A19"/>
    <w:rsid w:val="00CB666B"/>
    <w:rsid w:val="00CB6DC7"/>
    <w:rsid w:val="00CC226D"/>
    <w:rsid w:val="00CC26F6"/>
    <w:rsid w:val="00CC2E2E"/>
    <w:rsid w:val="00CC330E"/>
    <w:rsid w:val="00CC3A4F"/>
    <w:rsid w:val="00CC3CE2"/>
    <w:rsid w:val="00CC4606"/>
    <w:rsid w:val="00CC4F3C"/>
    <w:rsid w:val="00CC648F"/>
    <w:rsid w:val="00CC6EEA"/>
    <w:rsid w:val="00CD025F"/>
    <w:rsid w:val="00CD0B87"/>
    <w:rsid w:val="00CD0CB6"/>
    <w:rsid w:val="00CD1BBC"/>
    <w:rsid w:val="00CD431F"/>
    <w:rsid w:val="00CD49AF"/>
    <w:rsid w:val="00CD623C"/>
    <w:rsid w:val="00CD6283"/>
    <w:rsid w:val="00CE0434"/>
    <w:rsid w:val="00CE2763"/>
    <w:rsid w:val="00CE2E66"/>
    <w:rsid w:val="00CE37B9"/>
    <w:rsid w:val="00CE3AFB"/>
    <w:rsid w:val="00CE4757"/>
    <w:rsid w:val="00CE5DBF"/>
    <w:rsid w:val="00CE605E"/>
    <w:rsid w:val="00CF1791"/>
    <w:rsid w:val="00CF1EE6"/>
    <w:rsid w:val="00CF2F7E"/>
    <w:rsid w:val="00CF5B0A"/>
    <w:rsid w:val="00CF649B"/>
    <w:rsid w:val="00CF6F2E"/>
    <w:rsid w:val="00D01793"/>
    <w:rsid w:val="00D024AB"/>
    <w:rsid w:val="00D0327F"/>
    <w:rsid w:val="00D03346"/>
    <w:rsid w:val="00D03DE5"/>
    <w:rsid w:val="00D03E34"/>
    <w:rsid w:val="00D04D9F"/>
    <w:rsid w:val="00D04FAA"/>
    <w:rsid w:val="00D05D64"/>
    <w:rsid w:val="00D05DD0"/>
    <w:rsid w:val="00D07DB9"/>
    <w:rsid w:val="00D109E6"/>
    <w:rsid w:val="00D10CDD"/>
    <w:rsid w:val="00D149C3"/>
    <w:rsid w:val="00D160E1"/>
    <w:rsid w:val="00D16364"/>
    <w:rsid w:val="00D20A11"/>
    <w:rsid w:val="00D21BC8"/>
    <w:rsid w:val="00D22F30"/>
    <w:rsid w:val="00D240C6"/>
    <w:rsid w:val="00D259FE"/>
    <w:rsid w:val="00D30126"/>
    <w:rsid w:val="00D311A2"/>
    <w:rsid w:val="00D36691"/>
    <w:rsid w:val="00D4002F"/>
    <w:rsid w:val="00D4091E"/>
    <w:rsid w:val="00D41B0B"/>
    <w:rsid w:val="00D42871"/>
    <w:rsid w:val="00D43455"/>
    <w:rsid w:val="00D44E67"/>
    <w:rsid w:val="00D451EC"/>
    <w:rsid w:val="00D45E99"/>
    <w:rsid w:val="00D50AFA"/>
    <w:rsid w:val="00D5461A"/>
    <w:rsid w:val="00D55B56"/>
    <w:rsid w:val="00D600A7"/>
    <w:rsid w:val="00D60499"/>
    <w:rsid w:val="00D61238"/>
    <w:rsid w:val="00D612E3"/>
    <w:rsid w:val="00D62515"/>
    <w:rsid w:val="00D65DE5"/>
    <w:rsid w:val="00D66139"/>
    <w:rsid w:val="00D67992"/>
    <w:rsid w:val="00D72416"/>
    <w:rsid w:val="00D72487"/>
    <w:rsid w:val="00D728FA"/>
    <w:rsid w:val="00D739D4"/>
    <w:rsid w:val="00D73C41"/>
    <w:rsid w:val="00D7421B"/>
    <w:rsid w:val="00D74DEE"/>
    <w:rsid w:val="00D76771"/>
    <w:rsid w:val="00D76900"/>
    <w:rsid w:val="00D7719B"/>
    <w:rsid w:val="00D775E1"/>
    <w:rsid w:val="00D81F21"/>
    <w:rsid w:val="00D83264"/>
    <w:rsid w:val="00D84D73"/>
    <w:rsid w:val="00D851BA"/>
    <w:rsid w:val="00D8549D"/>
    <w:rsid w:val="00D86001"/>
    <w:rsid w:val="00D940D8"/>
    <w:rsid w:val="00D94624"/>
    <w:rsid w:val="00D94C53"/>
    <w:rsid w:val="00D97A28"/>
    <w:rsid w:val="00DA186A"/>
    <w:rsid w:val="00DA25C0"/>
    <w:rsid w:val="00DA3502"/>
    <w:rsid w:val="00DA4D7A"/>
    <w:rsid w:val="00DA5C55"/>
    <w:rsid w:val="00DB15A2"/>
    <w:rsid w:val="00DB1623"/>
    <w:rsid w:val="00DB3704"/>
    <w:rsid w:val="00DB4048"/>
    <w:rsid w:val="00DC0B6A"/>
    <w:rsid w:val="00DC0EF5"/>
    <w:rsid w:val="00DC20CC"/>
    <w:rsid w:val="00DC44C1"/>
    <w:rsid w:val="00DC477E"/>
    <w:rsid w:val="00DD05AF"/>
    <w:rsid w:val="00DD0BDD"/>
    <w:rsid w:val="00DD0DBC"/>
    <w:rsid w:val="00DD4A0C"/>
    <w:rsid w:val="00DD6A26"/>
    <w:rsid w:val="00DD7320"/>
    <w:rsid w:val="00DE02A9"/>
    <w:rsid w:val="00DE457A"/>
    <w:rsid w:val="00DE5413"/>
    <w:rsid w:val="00DE61BA"/>
    <w:rsid w:val="00DE68C3"/>
    <w:rsid w:val="00DE7902"/>
    <w:rsid w:val="00DE7FB0"/>
    <w:rsid w:val="00DF0350"/>
    <w:rsid w:val="00DF06EC"/>
    <w:rsid w:val="00DF181A"/>
    <w:rsid w:val="00DF1853"/>
    <w:rsid w:val="00DF2876"/>
    <w:rsid w:val="00DF524F"/>
    <w:rsid w:val="00DF7DDE"/>
    <w:rsid w:val="00E009AC"/>
    <w:rsid w:val="00E00B96"/>
    <w:rsid w:val="00E0106B"/>
    <w:rsid w:val="00E0311A"/>
    <w:rsid w:val="00E03635"/>
    <w:rsid w:val="00E05078"/>
    <w:rsid w:val="00E11D7C"/>
    <w:rsid w:val="00E13A54"/>
    <w:rsid w:val="00E15117"/>
    <w:rsid w:val="00E16C73"/>
    <w:rsid w:val="00E17563"/>
    <w:rsid w:val="00E176C3"/>
    <w:rsid w:val="00E178CF"/>
    <w:rsid w:val="00E179C0"/>
    <w:rsid w:val="00E202B7"/>
    <w:rsid w:val="00E22CE6"/>
    <w:rsid w:val="00E24C71"/>
    <w:rsid w:val="00E25011"/>
    <w:rsid w:val="00E257AF"/>
    <w:rsid w:val="00E25BC1"/>
    <w:rsid w:val="00E26F66"/>
    <w:rsid w:val="00E27ABE"/>
    <w:rsid w:val="00E338FA"/>
    <w:rsid w:val="00E33F06"/>
    <w:rsid w:val="00E34910"/>
    <w:rsid w:val="00E3492F"/>
    <w:rsid w:val="00E35553"/>
    <w:rsid w:val="00E3747F"/>
    <w:rsid w:val="00E41656"/>
    <w:rsid w:val="00E4166D"/>
    <w:rsid w:val="00E416E6"/>
    <w:rsid w:val="00E45525"/>
    <w:rsid w:val="00E4765D"/>
    <w:rsid w:val="00E5296C"/>
    <w:rsid w:val="00E52E1D"/>
    <w:rsid w:val="00E5417E"/>
    <w:rsid w:val="00E54CFF"/>
    <w:rsid w:val="00E55E00"/>
    <w:rsid w:val="00E563F2"/>
    <w:rsid w:val="00E60064"/>
    <w:rsid w:val="00E64191"/>
    <w:rsid w:val="00E71432"/>
    <w:rsid w:val="00E71580"/>
    <w:rsid w:val="00E717C8"/>
    <w:rsid w:val="00E73129"/>
    <w:rsid w:val="00E742CC"/>
    <w:rsid w:val="00E7499A"/>
    <w:rsid w:val="00E751FD"/>
    <w:rsid w:val="00E82107"/>
    <w:rsid w:val="00E843E2"/>
    <w:rsid w:val="00E84423"/>
    <w:rsid w:val="00E85639"/>
    <w:rsid w:val="00E86F99"/>
    <w:rsid w:val="00E9110C"/>
    <w:rsid w:val="00E91178"/>
    <w:rsid w:val="00E91524"/>
    <w:rsid w:val="00E91B0E"/>
    <w:rsid w:val="00E925E8"/>
    <w:rsid w:val="00E926DA"/>
    <w:rsid w:val="00E926FD"/>
    <w:rsid w:val="00E9353C"/>
    <w:rsid w:val="00E93AD1"/>
    <w:rsid w:val="00E93B2E"/>
    <w:rsid w:val="00E93EED"/>
    <w:rsid w:val="00E94837"/>
    <w:rsid w:val="00E94998"/>
    <w:rsid w:val="00E96A09"/>
    <w:rsid w:val="00EA0D63"/>
    <w:rsid w:val="00EA0F00"/>
    <w:rsid w:val="00EA18F0"/>
    <w:rsid w:val="00EA38B5"/>
    <w:rsid w:val="00EA77F2"/>
    <w:rsid w:val="00EB0318"/>
    <w:rsid w:val="00EB2B74"/>
    <w:rsid w:val="00EB31C1"/>
    <w:rsid w:val="00EB3D2D"/>
    <w:rsid w:val="00EC09A4"/>
    <w:rsid w:val="00EC16C9"/>
    <w:rsid w:val="00EC1879"/>
    <w:rsid w:val="00EC2B7E"/>
    <w:rsid w:val="00EC62F7"/>
    <w:rsid w:val="00EC7FE2"/>
    <w:rsid w:val="00ED05BB"/>
    <w:rsid w:val="00ED08E4"/>
    <w:rsid w:val="00ED2002"/>
    <w:rsid w:val="00ED2BDD"/>
    <w:rsid w:val="00ED2EF0"/>
    <w:rsid w:val="00ED37E4"/>
    <w:rsid w:val="00ED7A92"/>
    <w:rsid w:val="00EE05C0"/>
    <w:rsid w:val="00EE2E70"/>
    <w:rsid w:val="00EE5B52"/>
    <w:rsid w:val="00EE636B"/>
    <w:rsid w:val="00EE7957"/>
    <w:rsid w:val="00EF107C"/>
    <w:rsid w:val="00EF283D"/>
    <w:rsid w:val="00EF57C8"/>
    <w:rsid w:val="00EF61C7"/>
    <w:rsid w:val="00EF7053"/>
    <w:rsid w:val="00F04D4F"/>
    <w:rsid w:val="00F05D1E"/>
    <w:rsid w:val="00F12383"/>
    <w:rsid w:val="00F145EB"/>
    <w:rsid w:val="00F14CA5"/>
    <w:rsid w:val="00F15DDD"/>
    <w:rsid w:val="00F165D5"/>
    <w:rsid w:val="00F176EC"/>
    <w:rsid w:val="00F17B8D"/>
    <w:rsid w:val="00F2240D"/>
    <w:rsid w:val="00F255EA"/>
    <w:rsid w:val="00F2573F"/>
    <w:rsid w:val="00F257D7"/>
    <w:rsid w:val="00F27AF5"/>
    <w:rsid w:val="00F30966"/>
    <w:rsid w:val="00F31013"/>
    <w:rsid w:val="00F31201"/>
    <w:rsid w:val="00F31DC3"/>
    <w:rsid w:val="00F32DD5"/>
    <w:rsid w:val="00F3345C"/>
    <w:rsid w:val="00F33D00"/>
    <w:rsid w:val="00F35966"/>
    <w:rsid w:val="00F36107"/>
    <w:rsid w:val="00F37857"/>
    <w:rsid w:val="00F37BB9"/>
    <w:rsid w:val="00F43251"/>
    <w:rsid w:val="00F44302"/>
    <w:rsid w:val="00F44606"/>
    <w:rsid w:val="00F45228"/>
    <w:rsid w:val="00F47E0B"/>
    <w:rsid w:val="00F5487F"/>
    <w:rsid w:val="00F555CF"/>
    <w:rsid w:val="00F57CC2"/>
    <w:rsid w:val="00F60538"/>
    <w:rsid w:val="00F607F9"/>
    <w:rsid w:val="00F61F1F"/>
    <w:rsid w:val="00F62CF5"/>
    <w:rsid w:val="00F635E6"/>
    <w:rsid w:val="00F64BA3"/>
    <w:rsid w:val="00F70ED8"/>
    <w:rsid w:val="00F72BB2"/>
    <w:rsid w:val="00F74E36"/>
    <w:rsid w:val="00F75E1E"/>
    <w:rsid w:val="00F762F1"/>
    <w:rsid w:val="00F76B55"/>
    <w:rsid w:val="00F77B5A"/>
    <w:rsid w:val="00F8018D"/>
    <w:rsid w:val="00F81443"/>
    <w:rsid w:val="00F82A35"/>
    <w:rsid w:val="00F83CCA"/>
    <w:rsid w:val="00F87A2A"/>
    <w:rsid w:val="00F9246E"/>
    <w:rsid w:val="00F92764"/>
    <w:rsid w:val="00F9411E"/>
    <w:rsid w:val="00F96749"/>
    <w:rsid w:val="00FA006A"/>
    <w:rsid w:val="00FA1F7A"/>
    <w:rsid w:val="00FA2C0C"/>
    <w:rsid w:val="00FA389A"/>
    <w:rsid w:val="00FA4042"/>
    <w:rsid w:val="00FA5527"/>
    <w:rsid w:val="00FA61A1"/>
    <w:rsid w:val="00FA6A67"/>
    <w:rsid w:val="00FA6C59"/>
    <w:rsid w:val="00FB1D66"/>
    <w:rsid w:val="00FB6811"/>
    <w:rsid w:val="00FC01BF"/>
    <w:rsid w:val="00FC1ED5"/>
    <w:rsid w:val="00FC3B48"/>
    <w:rsid w:val="00FD2D09"/>
    <w:rsid w:val="00FD3283"/>
    <w:rsid w:val="00FD3A88"/>
    <w:rsid w:val="00FD6381"/>
    <w:rsid w:val="00FD6429"/>
    <w:rsid w:val="00FE7883"/>
    <w:rsid w:val="00FF000B"/>
    <w:rsid w:val="00FF08E3"/>
    <w:rsid w:val="00FF0E94"/>
    <w:rsid w:val="00FF1129"/>
    <w:rsid w:val="00FF301C"/>
    <w:rsid w:val="00FF503E"/>
    <w:rsid w:val="00FF57D9"/>
    <w:rsid w:val="00FF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62F3"/>
  <w15:chartTrackingRefBased/>
  <w15:docId w15:val="{A9F2B726-FC04-4C4A-8520-3466C938F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Kate J.</dc:creator>
  <cp:keywords/>
  <dc:description/>
  <cp:lastModifiedBy>Powell, Kate J.</cp:lastModifiedBy>
  <cp:revision>3</cp:revision>
  <dcterms:created xsi:type="dcterms:W3CDTF">2018-05-31T16:54:00Z</dcterms:created>
  <dcterms:modified xsi:type="dcterms:W3CDTF">2018-06-05T20:42:00Z</dcterms:modified>
</cp:coreProperties>
</file>